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849"/>
        <w:gridCol w:w="2288"/>
      </w:tblGrid>
      <w:tr w:rsidR="000935C2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935C2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935C2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D054A" w:rsidRDefault="00390E05" w:rsidP="006D05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D054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Introduction                </w:t>
            </w:r>
          </w:p>
          <w:p w:rsidR="006D054A" w:rsidRDefault="002D72FB" w:rsidP="006D05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aragragh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 </w:t>
            </w:r>
            <w:r w:rsidR="004954B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</w:t>
            </w:r>
          </w:p>
          <w:p w:rsidR="00082EF8" w:rsidRPr="00082EF8" w:rsidRDefault="00390E05" w:rsidP="006D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935C2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D054A" w:rsidRDefault="00390E05" w:rsidP="006D054A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D054A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Introduction                      </w:t>
            </w:r>
          </w:p>
          <w:p w:rsidR="00082EF8" w:rsidRPr="00082EF8" w:rsidRDefault="006D054A" w:rsidP="0049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Pa</w:t>
            </w:r>
            <w:r w:rsidR="002D72FB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ragaragh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</w:t>
            </w:r>
            <w:r w:rsidR="004954B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,2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935C2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935C2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D054A" w:rsidRPr="006D054A" w:rsidRDefault="00390E05" w:rsidP="006D054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D054A" w:rsidRPr="006D054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</w:t>
            </w:r>
            <w:r w:rsidR="006D054A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m</w:t>
            </w:r>
            <w:r w:rsidR="006D054A" w:rsidRPr="006D054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ethods</w:t>
            </w:r>
          </w:p>
          <w:p w:rsidR="006D054A" w:rsidRDefault="006D054A" w:rsidP="006D054A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6D054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Literature source and search strategy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    </w:t>
            </w:r>
          </w:p>
          <w:p w:rsidR="00082EF8" w:rsidRPr="00082EF8" w:rsidRDefault="006D054A" w:rsidP="0049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Pa</w:t>
            </w:r>
            <w:r w:rsidR="00567DB0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ragraph</w:t>
            </w:r>
            <w:r w:rsidR="004954B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8</w:t>
            </w:r>
            <w:r w:rsidR="00567DB0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935C2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567DB0" w:rsidRDefault="00390E05" w:rsidP="00567D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935C2" w:rsidRPr="000935C2">
              <w:rPr>
                <w:rFonts w:ascii="Times New Roman" w:eastAsia="Times New Roman" w:hAnsi="Times New Roman" w:cs="Times New Roman"/>
                <w:sz w:val="24"/>
                <w:szCs w:val="24"/>
              </w:rPr>
              <w:t>Inclusion criteria</w:t>
            </w:r>
            <w:r w:rsidR="000935C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567DB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aragraph</w:t>
            </w:r>
            <w:r w:rsidR="004954B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9</w:t>
            </w:r>
          </w:p>
          <w:p w:rsidR="00567DB0" w:rsidRDefault="000935C2" w:rsidP="00567D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0935C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xclusion criteria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, Pa</w:t>
            </w:r>
            <w:r w:rsidR="00567DB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ragraph </w:t>
            </w:r>
            <w:r w:rsidR="004954B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1</w:t>
            </w:r>
          </w:p>
          <w:p w:rsidR="00567DB0" w:rsidRDefault="00567DB0" w:rsidP="00567D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eason for exclusion</w:t>
            </w:r>
          </w:p>
          <w:p w:rsidR="00082EF8" w:rsidRPr="00082EF8" w:rsidRDefault="00567DB0" w:rsidP="0049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upplemetary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information </w:t>
            </w:r>
            <w:r w:rsidR="004954B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</w:t>
            </w:r>
            <w:r w:rsidR="000935C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935C2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567304" w:rsidRPr="00567304" w:rsidRDefault="00390E05" w:rsidP="000935C2">
            <w:pPr>
              <w:spacing w:after="0" w:line="240" w:lineRule="auto"/>
              <w:ind w:firstLineChars="50" w:firstLine="120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753A3" w:rsidRPr="000753A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Quality Score Assessment</w:t>
            </w:r>
            <w:r w:rsidR="00567304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  </w:t>
            </w:r>
          </w:p>
          <w:p w:rsidR="00082EF8" w:rsidRPr="00082EF8" w:rsidRDefault="000753A3" w:rsidP="004954B9">
            <w:pPr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Pa</w:t>
            </w:r>
            <w:r w:rsidR="00567DB0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ragraph</w:t>
            </w:r>
            <w:r w:rsidR="003D5374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</w:t>
            </w:r>
            <w:r w:rsidR="004954B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3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935C2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D054A" w:rsidRPr="00561ECC" w:rsidRDefault="00390E05" w:rsidP="006D054A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D054A" w:rsidRPr="006D054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ata extraction and contact with authors</w:t>
            </w:r>
          </w:p>
          <w:p w:rsidR="00082EF8" w:rsidRPr="00082EF8" w:rsidRDefault="006D054A" w:rsidP="0049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Pa</w:t>
            </w:r>
            <w:r w:rsidR="00567DB0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ragraph </w:t>
            </w:r>
            <w:r w:rsidR="004954B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2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935C2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3D5374" w:rsidRDefault="00390E05" w:rsidP="003D53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10C6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Discussion</w:t>
            </w:r>
          </w:p>
          <w:p w:rsidR="00082EF8" w:rsidRPr="00082EF8" w:rsidRDefault="00E10C6A" w:rsidP="009F1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Pa</w:t>
            </w:r>
            <w:r w:rsidR="00842AE6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ragraph </w:t>
            </w:r>
            <w:r w:rsidR="005E509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="009F1491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935C2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3D5374" w:rsidRDefault="00390E05" w:rsidP="003D5374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C00FF" w:rsidRPr="004C00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methods</w:t>
            </w:r>
          </w:p>
          <w:p w:rsidR="00082EF8" w:rsidRPr="00082EF8" w:rsidRDefault="004C00FF" w:rsidP="005E5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0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</w:t>
            </w:r>
            <w:r w:rsidR="00842AE6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ragraph</w:t>
            </w:r>
            <w:r w:rsidR="005E5095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14</w:t>
            </w:r>
            <w:r w:rsidR="00842AE6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935C2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3D5374" w:rsidRDefault="00390E05" w:rsidP="004C00FF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C00FF" w:rsidRPr="004C00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methods</w:t>
            </w:r>
          </w:p>
          <w:p w:rsidR="00082EF8" w:rsidRPr="00082EF8" w:rsidRDefault="004C00FF" w:rsidP="005E5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Pa</w:t>
            </w:r>
            <w:r w:rsidR="00842AE6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ragraph </w:t>
            </w:r>
            <w:r w:rsidR="005E5095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4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935C2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3D5374" w:rsidRPr="003D5374" w:rsidRDefault="00390E05" w:rsidP="003D53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D5374" w:rsidRPr="003D5374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 methods</w:t>
            </w:r>
          </w:p>
          <w:p w:rsidR="00082EF8" w:rsidRPr="00082EF8" w:rsidRDefault="003D5374" w:rsidP="005E5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3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</w:t>
            </w:r>
            <w:r w:rsidR="00842AE6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agraph</w:t>
            </w:r>
            <w:r w:rsidRPr="003D53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E509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4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935C2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1CE" w:rsidRPr="003D5374" w:rsidRDefault="00390E05" w:rsidP="009E01CE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E01CE" w:rsidRPr="009E01C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methods</w:t>
            </w:r>
          </w:p>
          <w:p w:rsidR="00082EF8" w:rsidRPr="00082EF8" w:rsidRDefault="009E01CE" w:rsidP="005E5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Pa</w:t>
            </w:r>
            <w:r w:rsidR="00842AE6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ragraph </w:t>
            </w:r>
            <w:r w:rsidR="005E5095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4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935C2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3D5374" w:rsidRPr="003D5374" w:rsidRDefault="00390E05" w:rsidP="003D537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D5374" w:rsidRPr="003D537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methods</w:t>
            </w:r>
          </w:p>
          <w:p w:rsidR="00082EF8" w:rsidRPr="00082EF8" w:rsidRDefault="003D5374" w:rsidP="005E5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37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</w:t>
            </w:r>
            <w:r w:rsidR="00842AE6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ragraph </w:t>
            </w:r>
            <w:r w:rsidR="005E5095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4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935C2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A2145" w:rsidRDefault="00390E05" w:rsidP="004A214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64CC0" w:rsidRPr="00864CC0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 methods</w:t>
            </w:r>
          </w:p>
          <w:p w:rsidR="00082EF8" w:rsidRPr="00082EF8" w:rsidRDefault="00864CC0" w:rsidP="005E5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a</w:t>
            </w:r>
            <w:r w:rsidR="00842AE6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ragraph </w:t>
            </w:r>
            <w:r w:rsidR="005E509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4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935C2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935C2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E5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E18DA" w:rsidRPr="003E18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igur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935C2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E5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63F8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able S1</w:t>
            </w:r>
            <w:r w:rsidR="00D63F8D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935C2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62530" w:rsidRDefault="00390E05" w:rsidP="000753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63F8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able 2</w:t>
            </w:r>
          </w:p>
          <w:p w:rsidR="00082EF8" w:rsidRPr="00082EF8" w:rsidRDefault="00390E05" w:rsidP="003E18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935C2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935C2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6542C" w:rsidRDefault="00390E05" w:rsidP="00C625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B0C1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Discussion</w:t>
            </w:r>
          </w:p>
          <w:p w:rsidR="00082EF8" w:rsidRPr="00082EF8" w:rsidRDefault="000753A3" w:rsidP="009F1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</w:t>
            </w:r>
            <w:r w:rsidR="009B0C1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</w:t>
            </w:r>
            <w:r w:rsidR="0077472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agraph</w:t>
            </w:r>
            <w:r w:rsidR="009F1491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34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935C2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6542C" w:rsidRDefault="00390E05" w:rsidP="00E337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3370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Discussion</w:t>
            </w:r>
          </w:p>
          <w:p w:rsidR="00082EF8" w:rsidRPr="00082EF8" w:rsidRDefault="00E3370D" w:rsidP="009F1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a</w:t>
            </w:r>
            <w:r w:rsidR="0077472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ragraph </w:t>
            </w:r>
            <w:r w:rsidR="009F1491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2,33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935C2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6542C" w:rsidRDefault="00390E05" w:rsidP="002B3C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B3C7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Discussion </w:t>
            </w:r>
          </w:p>
          <w:p w:rsidR="00082EF8" w:rsidRPr="00082EF8" w:rsidRDefault="002B3C7C" w:rsidP="009F1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a</w:t>
            </w:r>
            <w:r w:rsidR="003E18D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agraph</w:t>
            </w:r>
            <w:r w:rsidR="0077472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9F1491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8, 33</w:t>
            </w:r>
            <w:bookmarkStart w:id="4" w:name="_GoBack"/>
            <w:bookmarkEnd w:id="4"/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0584" w:rsidRDefault="00C20584" w:rsidP="00EF3F1C">
      <w:pPr>
        <w:spacing w:after="0" w:line="240" w:lineRule="auto"/>
      </w:pPr>
      <w:r>
        <w:separator/>
      </w:r>
    </w:p>
  </w:endnote>
  <w:endnote w:type="continuationSeparator" w:id="0">
    <w:p w:rsidR="00C20584" w:rsidRDefault="00C20584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085E60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149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F3F1C" w:rsidRDefault="00EF3F1C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0584" w:rsidRDefault="00C20584" w:rsidP="00EF3F1C">
      <w:pPr>
        <w:spacing w:after="0" w:line="240" w:lineRule="auto"/>
      </w:pPr>
      <w:r>
        <w:separator/>
      </w:r>
    </w:p>
  </w:footnote>
  <w:footnote w:type="continuationSeparator" w:id="0">
    <w:p w:rsidR="00C20584" w:rsidRDefault="00C20584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oNotTrackMoves/>
  <w:documentProtection w:edit="forms" w:enforcement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82EF8"/>
    <w:rsid w:val="000753A3"/>
    <w:rsid w:val="00082EF8"/>
    <w:rsid w:val="00085E60"/>
    <w:rsid w:val="000935C2"/>
    <w:rsid w:val="000D12F8"/>
    <w:rsid w:val="001616D7"/>
    <w:rsid w:val="00272D70"/>
    <w:rsid w:val="002B3C7C"/>
    <w:rsid w:val="002D72FB"/>
    <w:rsid w:val="00306CAE"/>
    <w:rsid w:val="0038544A"/>
    <w:rsid w:val="00390E05"/>
    <w:rsid w:val="003D5374"/>
    <w:rsid w:val="003D773E"/>
    <w:rsid w:val="003E18DA"/>
    <w:rsid w:val="00426787"/>
    <w:rsid w:val="004954B9"/>
    <w:rsid w:val="004A2145"/>
    <w:rsid w:val="004C00FF"/>
    <w:rsid w:val="004C1238"/>
    <w:rsid w:val="00525803"/>
    <w:rsid w:val="005474C5"/>
    <w:rsid w:val="00561ECC"/>
    <w:rsid w:val="00567304"/>
    <w:rsid w:val="00567DB0"/>
    <w:rsid w:val="005772A9"/>
    <w:rsid w:val="00583627"/>
    <w:rsid w:val="005A0BC7"/>
    <w:rsid w:val="005E5095"/>
    <w:rsid w:val="005F4894"/>
    <w:rsid w:val="006D054A"/>
    <w:rsid w:val="00703590"/>
    <w:rsid w:val="00703713"/>
    <w:rsid w:val="00774723"/>
    <w:rsid w:val="00777FB5"/>
    <w:rsid w:val="00785527"/>
    <w:rsid w:val="00842AE6"/>
    <w:rsid w:val="00864CC0"/>
    <w:rsid w:val="008C421D"/>
    <w:rsid w:val="0090119E"/>
    <w:rsid w:val="00927D83"/>
    <w:rsid w:val="00972A15"/>
    <w:rsid w:val="00976FEB"/>
    <w:rsid w:val="009B0C1B"/>
    <w:rsid w:val="009E01CE"/>
    <w:rsid w:val="009F1491"/>
    <w:rsid w:val="00A52873"/>
    <w:rsid w:val="00A929A2"/>
    <w:rsid w:val="00AA22CE"/>
    <w:rsid w:val="00B2105D"/>
    <w:rsid w:val="00C20584"/>
    <w:rsid w:val="00C62530"/>
    <w:rsid w:val="00CE3EE5"/>
    <w:rsid w:val="00D45FDE"/>
    <w:rsid w:val="00D63F8D"/>
    <w:rsid w:val="00E10C6A"/>
    <w:rsid w:val="00E15075"/>
    <w:rsid w:val="00E3370D"/>
    <w:rsid w:val="00E579F3"/>
    <w:rsid w:val="00E6631F"/>
    <w:rsid w:val="00E84D9E"/>
    <w:rsid w:val="00EF3F1C"/>
    <w:rsid w:val="00F07635"/>
    <w:rsid w:val="00F243DB"/>
    <w:rsid w:val="00F247D8"/>
    <w:rsid w:val="00F6542C"/>
    <w:rsid w:val="00FF16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53E584-8F93-40B7-9771-750E146FC3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5</TotalTime>
  <Pages>2</Pages>
  <Words>518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Windows 用户</cp:lastModifiedBy>
  <cp:revision>22</cp:revision>
  <dcterms:created xsi:type="dcterms:W3CDTF">2014-03-21T18:06:00Z</dcterms:created>
  <dcterms:modified xsi:type="dcterms:W3CDTF">2015-01-19T13:04:00Z</dcterms:modified>
</cp:coreProperties>
</file>